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A3B" w:rsidRDefault="00B62FD9" w:rsidP="000B4C19">
      <w:pPr>
        <w:tabs>
          <w:tab w:val="left" w:pos="720"/>
          <w:tab w:val="left" w:pos="2630"/>
        </w:tabs>
        <w:spacing w:line="480" w:lineRule="auto"/>
        <w:rPr>
          <w:ins w:id="0" w:author="mmoser" w:date="2016-06-23T08:32:00Z"/>
          <w:noProof/>
        </w:rPr>
      </w:pPr>
      <w:ins w:id="1" w:author="Kim Brunisholz" w:date="2016-06-22T10:51:00Z">
        <w:del w:id="2" w:author="mmoser" w:date="2016-06-23T08:32:00Z">
          <w:r w:rsidDel="00F27E26">
            <w:rPr>
              <w:bCs/>
            </w:rPr>
            <w:delText xml:space="preserve">Table </w:delText>
          </w:r>
        </w:del>
        <w:del w:id="3" w:author="mmoser" w:date="2016-06-23T08:31:00Z">
          <w:r w:rsidDel="00F27E26">
            <w:rPr>
              <w:bCs/>
            </w:rPr>
            <w:delText>1</w:delText>
          </w:r>
        </w:del>
        <w:del w:id="4" w:author="mmoser" w:date="2016-06-23T08:32:00Z">
          <w:r w:rsidDel="00F27E26">
            <w:rPr>
              <w:bCs/>
            </w:rPr>
            <w:delText xml:space="preserve"> in </w:delText>
          </w:r>
        </w:del>
      </w:ins>
      <w:r w:rsidR="00545F5A">
        <w:rPr>
          <w:bCs/>
        </w:rPr>
        <w:t>S</w:t>
      </w:r>
      <w:r w:rsidR="005735F9">
        <w:rPr>
          <w:bCs/>
        </w:rPr>
        <w:t>1</w:t>
      </w:r>
      <w:r w:rsidR="00545F5A">
        <w:rPr>
          <w:bCs/>
        </w:rPr>
        <w:t xml:space="preserve"> </w:t>
      </w:r>
      <w:r w:rsidR="00A10A3B">
        <w:rPr>
          <w:bCs/>
        </w:rPr>
        <w:t>Appendix</w:t>
      </w:r>
      <w:del w:id="5" w:author="Kim Brunisholz" w:date="2016-06-22T10:51:00Z">
        <w:r w:rsidR="000A572B" w:rsidDel="00B62FD9">
          <w:rPr>
            <w:bCs/>
          </w:rPr>
          <w:delText xml:space="preserve"> Table</w:delText>
        </w:r>
      </w:del>
      <w:r w:rsidR="00A10A3B">
        <w:rPr>
          <w:bCs/>
        </w:rPr>
        <w:t>:</w:t>
      </w:r>
      <w:r w:rsidR="00463F5C">
        <w:rPr>
          <w:bCs/>
        </w:rPr>
        <w:t xml:space="preserve"> </w:t>
      </w:r>
      <w:r w:rsidR="0067410B" w:rsidRPr="005A71A6">
        <w:rPr>
          <w:noProof/>
        </w:rPr>
        <w:t>Definitions of chronic conditions</w:t>
      </w:r>
    </w:p>
    <w:p w:rsidR="00F27E26" w:rsidRDefault="00F27E26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  <w:ins w:id="6" w:author="mmoser" w:date="2016-06-23T08:32:00Z">
        <w:r>
          <w:rPr>
            <w:bCs/>
          </w:rPr>
          <w:t>Table A</w:t>
        </w:r>
      </w:ins>
      <w:bookmarkStart w:id="7" w:name="_GoBack"/>
      <w:bookmarkEnd w:id="7"/>
    </w:p>
    <w:tbl>
      <w:tblPr>
        <w:tblW w:w="10954" w:type="dxa"/>
        <w:tblInd w:w="-540" w:type="dxa"/>
        <w:tblLook w:val="04A0" w:firstRow="1" w:lastRow="0" w:firstColumn="1" w:lastColumn="0" w:noHBand="0" w:noVBand="1"/>
      </w:tblPr>
      <w:tblGrid>
        <w:gridCol w:w="2278"/>
        <w:gridCol w:w="3500"/>
        <w:gridCol w:w="2610"/>
        <w:gridCol w:w="2566"/>
      </w:tblGrid>
      <w:tr w:rsidR="00A10A3B" w:rsidRPr="00A10A3B" w:rsidTr="00F5612B">
        <w:trPr>
          <w:trHeight w:val="293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10A3B" w:rsidRPr="00A10A3B" w:rsidRDefault="00A10A3B" w:rsidP="00A10A3B">
            <w:pPr>
              <w:rPr>
                <w:b/>
                <w:bCs/>
                <w:color w:val="000000"/>
              </w:rPr>
            </w:pPr>
            <w:bookmarkStart w:id="8" w:name="RANGE!B3"/>
            <w:r w:rsidRPr="00A10A3B">
              <w:rPr>
                <w:b/>
                <w:bCs/>
                <w:color w:val="000000"/>
              </w:rPr>
              <w:t>Chronic Condition</w:t>
            </w:r>
            <w:bookmarkEnd w:id="8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10A3B" w:rsidRPr="00A10A3B" w:rsidRDefault="00A10A3B" w:rsidP="00A10A3B">
            <w:pPr>
              <w:rPr>
                <w:b/>
                <w:bCs/>
                <w:color w:val="000000"/>
              </w:rPr>
            </w:pPr>
            <w:r w:rsidRPr="00A10A3B">
              <w:rPr>
                <w:b/>
                <w:bCs/>
                <w:color w:val="000000"/>
              </w:rPr>
              <w:t>Diagnoses  (ICD-9-CM)*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10A3B" w:rsidRPr="00A10A3B" w:rsidRDefault="00A10A3B" w:rsidP="00A10A3B">
            <w:pPr>
              <w:rPr>
                <w:b/>
                <w:bCs/>
                <w:color w:val="000000"/>
              </w:rPr>
            </w:pPr>
            <w:r w:rsidRPr="00A10A3B">
              <w:rPr>
                <w:b/>
                <w:bCs/>
                <w:color w:val="000000"/>
              </w:rPr>
              <w:t>Encounters (CPT)*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10A3B" w:rsidRPr="00A10A3B" w:rsidRDefault="00A10A3B" w:rsidP="00A10A3B">
            <w:pPr>
              <w:rPr>
                <w:b/>
                <w:bCs/>
                <w:color w:val="000000"/>
              </w:rPr>
            </w:pPr>
            <w:r w:rsidRPr="00A10A3B">
              <w:rPr>
                <w:b/>
                <w:bCs/>
                <w:color w:val="000000"/>
              </w:rPr>
              <w:t>Exclusions</w:t>
            </w:r>
          </w:p>
        </w:tc>
      </w:tr>
      <w:tr w:rsidR="00A10A3B" w:rsidRPr="00A10A3B" w:rsidTr="00F5612B">
        <w:trPr>
          <w:trHeight w:val="2633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High Blood Pressur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360.42,  362.11, 401, 401.0, 401.1, 401.9, 402, 402.0, 402.00, 402.01, 402.1, 402.10, 402.11, 402.9, 402.90, 402.91, 403, 403.0, 403.00, 403.1, 403.10, 403.9, 403.90, 404, 404.0, 404.00, 404.01, 404.1, 404.10, 404.11, 404.90, 404.9, 404.91, 405, 405.0, 405.01, 405.09, 405.1, 405.11, 405.19, 405.9, 405.91, 405.99, 437.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Outpatient visit with either:                                              99201-05, 99211-15, 99241-45, 99341-50, 99381-87, 99391-97, 99401-04, 99411-12, 99420, 99429, 99455-56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 documentation of renal transplant</w:t>
            </w:r>
          </w:p>
        </w:tc>
      </w:tr>
      <w:tr w:rsidR="00A10A3B" w:rsidRPr="00A10A3B" w:rsidTr="00F5612B">
        <w:trPr>
          <w:trHeight w:val="58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Atrial Fibrillatio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427.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Inpatient admission with either:                                    3734, 3726-28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</w:tr>
      <w:tr w:rsidR="00A10A3B" w:rsidRPr="00A10A3B" w:rsidTr="00F5612B">
        <w:trPr>
          <w:trHeight w:val="117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Coronary Artery Diseas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 xml:space="preserve">410.xx, 411.0, 411.1, 411.81, 411.89, 412.0, 413.0, 413.9, 414.0, 414.01, 414.02, 414.03, 414.04, 414.05, 414.06, 414.07, 414.11, 414.80, 414.90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</w:tr>
      <w:tr w:rsidR="00A10A3B" w:rsidRPr="00A10A3B" w:rsidTr="00F5612B">
        <w:trPr>
          <w:trHeight w:val="1463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Heart Failur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398.91, 402.01, 402.11, 402.91, 404.01, 404.03, 404.11, 404.13, 404.91, 404.93, 428.0, 428.1, 428.20, 428.21, 428.22, 428.23, 428.30, 428.31, 428.32, 428.33, 428.40, 428.41, 428.42, 428.43, 428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</w:tr>
      <w:tr w:rsidR="00A10A3B" w:rsidRPr="00A10A3B" w:rsidTr="00F5612B">
        <w:trPr>
          <w:trHeight w:val="334"/>
        </w:trPr>
        <w:tc>
          <w:tcPr>
            <w:tcW w:w="22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Depression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296.2, 296.20, 296.21, 296.22, 296.23, 296.24, 296.25, 296.26, 296.3, 296.30, 296.31, 296.32, 296.33, 296.34, 296.35, 296.36,  296.82, 296.90, 298, 298.0, 300.4, 309.1, 309.28, 3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 xml:space="preserve">Hospital admission </w:t>
            </w:r>
            <w:r w:rsidRPr="00A10A3B">
              <w:rPr>
                <w:i/>
                <w:iCs/>
                <w:color w:val="000000"/>
              </w:rPr>
              <w:t>or...</w:t>
            </w:r>
          </w:p>
        </w:tc>
        <w:tc>
          <w:tcPr>
            <w:tcW w:w="25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none</w:t>
            </w:r>
          </w:p>
        </w:tc>
      </w:tr>
      <w:tr w:rsidR="00A10A3B" w:rsidRPr="00A10A3B" w:rsidTr="00F5612B">
        <w:trPr>
          <w:trHeight w:val="293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 xml:space="preserve">Emergency Department Visit </w:t>
            </w:r>
            <w:r w:rsidRPr="00A10A3B">
              <w:rPr>
                <w:i/>
                <w:iCs/>
                <w:color w:val="000000"/>
              </w:rPr>
              <w:t>or…</w:t>
            </w:r>
          </w:p>
        </w:tc>
        <w:tc>
          <w:tcPr>
            <w:tcW w:w="2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</w:tr>
      <w:tr w:rsidR="00A10A3B" w:rsidRPr="00A10A3B" w:rsidTr="00F5612B">
        <w:trPr>
          <w:trHeight w:val="1170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  <w:r w:rsidRPr="00A10A3B">
              <w:rPr>
                <w:color w:val="000000"/>
              </w:rPr>
              <w:t>Outpatient visit with either:                                              99201-05, 99211-15, 99241-45, 99341-50, 99381-87, 99391-97, 99401-04, 99411-12, 99420, 99429, 99455-56</w:t>
            </w:r>
          </w:p>
        </w:tc>
        <w:tc>
          <w:tcPr>
            <w:tcW w:w="2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0A3B" w:rsidRPr="00A10A3B" w:rsidRDefault="00A10A3B" w:rsidP="00A10A3B">
            <w:pPr>
              <w:rPr>
                <w:color w:val="000000"/>
              </w:rPr>
            </w:pPr>
          </w:p>
        </w:tc>
      </w:tr>
      <w:tr w:rsidR="00A10A3B" w:rsidRPr="00A10A3B" w:rsidTr="00F5612B">
        <w:trPr>
          <w:trHeight w:val="293"/>
        </w:trPr>
        <w:tc>
          <w:tcPr>
            <w:tcW w:w="1095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10A3B" w:rsidRPr="00A10A3B" w:rsidRDefault="00A10A3B" w:rsidP="00A10A3B">
            <w:pPr>
              <w:rPr>
                <w:color w:val="222222"/>
              </w:rPr>
            </w:pPr>
            <w:r w:rsidRPr="00A10A3B">
              <w:rPr>
                <w:color w:val="222222"/>
              </w:rPr>
              <w:t>ICD-9-CM: The International Classification of Diseases, Ninth Revision, Clinical Modification; CPT: Current Procedural Terminology</w:t>
            </w:r>
          </w:p>
        </w:tc>
      </w:tr>
      <w:tr w:rsidR="00A10A3B" w:rsidRPr="00A10A3B" w:rsidTr="00F5612B">
        <w:trPr>
          <w:trHeight w:val="293"/>
        </w:trPr>
        <w:tc>
          <w:tcPr>
            <w:tcW w:w="109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10A3B" w:rsidRPr="00A10A3B" w:rsidRDefault="00A10A3B" w:rsidP="00A10A3B">
            <w:pPr>
              <w:rPr>
                <w:color w:val="222222"/>
              </w:rPr>
            </w:pPr>
            <w:r w:rsidRPr="00A10A3B">
              <w:rPr>
                <w:color w:val="222222"/>
              </w:rPr>
              <w:t xml:space="preserve">*To be identified with a chronic condition, specifications require at least one CPT and ICD-9-CM code to be paired on the same day </w:t>
            </w:r>
          </w:p>
        </w:tc>
      </w:tr>
    </w:tbl>
    <w:p w:rsidR="005C236B" w:rsidRDefault="005C236B" w:rsidP="008B3A2B">
      <w:pPr>
        <w:autoSpaceDE w:val="0"/>
        <w:autoSpaceDN w:val="0"/>
        <w:adjustRightInd w:val="0"/>
        <w:ind w:left="720" w:hanging="720"/>
        <w:rPr>
          <w:sz w:val="22"/>
          <w:szCs w:val="22"/>
        </w:rPr>
      </w:pPr>
    </w:p>
    <w:sectPr w:rsidR="005C236B" w:rsidSect="006640DD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13E" w:rsidRDefault="00CE013E" w:rsidP="000B4C19">
      <w:r>
        <w:separator/>
      </w:r>
    </w:p>
  </w:endnote>
  <w:endnote w:type="continuationSeparator" w:id="0">
    <w:p w:rsidR="00CE013E" w:rsidRDefault="00CE013E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13E" w:rsidRDefault="00CE013E" w:rsidP="000B4C19">
      <w:r>
        <w:separator/>
      </w:r>
    </w:p>
  </w:footnote>
  <w:footnote w:type="continuationSeparator" w:id="0">
    <w:p w:rsidR="00CE013E" w:rsidRDefault="00CE013E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35F9" w:rsidRDefault="00CE013E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A6055A3" wp14:editId="4CC2116D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2A6055A3" id="Rectangle 3" o:spid="_x0000_s1026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5735F9" w:rsidRDefault="005735F9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 w:rsidR="00F27E26"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 w15:restartNumberingAfterBreak="0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moser">
    <w15:presenceInfo w15:providerId="None" w15:userId="mmo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0F9F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2FD9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13E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27E26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80414"/>
  <w15:docId w15:val="{4A8D584B-C6DB-4863-8C24-CD24AB9D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2">
    <w:lsdException w:name="heading 1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CBEE4-F729-48D7-856A-0457B705E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mmoser</cp:lastModifiedBy>
  <cp:revision>2</cp:revision>
  <cp:lastPrinted>2012-03-28T04:57:00Z</cp:lastPrinted>
  <dcterms:created xsi:type="dcterms:W3CDTF">2016-06-23T12:33:00Z</dcterms:created>
  <dcterms:modified xsi:type="dcterms:W3CDTF">2016-06-23T12:33:00Z</dcterms:modified>
</cp:coreProperties>
</file>